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130BB5" w14:textId="77777777" w:rsidR="00F55FEB" w:rsidRPr="003A0BB5" w:rsidRDefault="00F55FEB" w:rsidP="00F55FEB">
      <w:pPr>
        <w:spacing w:after="0" w:line="480" w:lineRule="auto"/>
        <w:contextualSpacing/>
        <w:jc w:val="both"/>
        <w:rPr>
          <w:rFonts w:eastAsia="Times New Roman" w:cstheme="minorHAnsi"/>
          <w:sz w:val="16"/>
          <w:szCs w:val="14"/>
          <w:lang w:val="en-GB" w:eastAsia="en-GB"/>
        </w:rPr>
      </w:pPr>
      <w:bookmarkStart w:id="0" w:name="_GoBack"/>
      <w:bookmarkEnd w:id="0"/>
      <w:r w:rsidRPr="004D5A86">
        <w:rPr>
          <w:rFonts w:ascii="Times New Roman" w:hAnsi="Times New Roman" w:cs="Times New Roman"/>
          <w:b/>
          <w:sz w:val="24"/>
          <w:szCs w:val="20"/>
          <w:lang w:val="en-GB"/>
        </w:rPr>
        <w:t>S4</w:t>
      </w:r>
      <w:r w:rsidRPr="00F55FEB">
        <w:rPr>
          <w:rFonts w:ascii="Times New Roman" w:hAnsi="Times New Roman" w:cs="Times New Roman"/>
          <w:b/>
          <w:sz w:val="24"/>
          <w:szCs w:val="20"/>
          <w:lang w:val="en-GB"/>
        </w:rPr>
        <w:t xml:space="preserve"> </w:t>
      </w:r>
      <w:r w:rsidRPr="004D5A86">
        <w:rPr>
          <w:rFonts w:ascii="Times New Roman" w:hAnsi="Times New Roman" w:cs="Times New Roman"/>
          <w:b/>
          <w:sz w:val="24"/>
          <w:szCs w:val="20"/>
          <w:lang w:val="en-GB"/>
        </w:rPr>
        <w:t>Table. Cox proportional regression analysis adjusted by age, sex</w:t>
      </w:r>
      <w:r w:rsidR="00952AF6">
        <w:rPr>
          <w:rFonts w:ascii="Times New Roman" w:hAnsi="Times New Roman" w:cs="Times New Roman"/>
          <w:b/>
          <w:sz w:val="24"/>
          <w:szCs w:val="20"/>
          <w:lang w:val="en-GB"/>
        </w:rPr>
        <w:t>,</w:t>
      </w:r>
      <w:r w:rsidRPr="004D5A86">
        <w:rPr>
          <w:rFonts w:ascii="Times New Roman" w:hAnsi="Times New Roman" w:cs="Times New Roman"/>
          <w:b/>
          <w:sz w:val="24"/>
          <w:szCs w:val="20"/>
          <w:lang w:val="en-GB"/>
        </w:rPr>
        <w:t xml:space="preserve"> and vaccination statu</w:t>
      </w:r>
      <w:r>
        <w:rPr>
          <w:rFonts w:ascii="Times New Roman" w:hAnsi="Times New Roman" w:cs="Times New Roman"/>
          <w:b/>
          <w:sz w:val="24"/>
          <w:szCs w:val="20"/>
          <w:lang w:val="en-GB"/>
        </w:rPr>
        <w:t>s in donors under (&lt;50) and over (&gt;=50) the age of 50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7"/>
        <w:gridCol w:w="1204"/>
        <w:gridCol w:w="874"/>
        <w:gridCol w:w="500"/>
        <w:gridCol w:w="500"/>
        <w:gridCol w:w="502"/>
        <w:gridCol w:w="222"/>
        <w:gridCol w:w="1156"/>
        <w:gridCol w:w="876"/>
        <w:gridCol w:w="500"/>
        <w:gridCol w:w="500"/>
        <w:gridCol w:w="507"/>
      </w:tblGrid>
      <w:tr w:rsidR="00F55FEB" w:rsidRPr="00952AF6" w14:paraId="396AF7C9" w14:textId="77777777" w:rsidTr="00F55FEB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E19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val="en-GB" w:eastAsia="en-GB"/>
              </w:rPr>
            </w:pPr>
          </w:p>
        </w:tc>
        <w:tc>
          <w:tcPr>
            <w:tcW w:w="3808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389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Positive for SARS-CoV-2 - Period of infection from Feb 20, 2020 to Feb 28, 2022</w:t>
            </w:r>
          </w:p>
        </w:tc>
      </w:tr>
      <w:tr w:rsidR="00F55FEB" w:rsidRPr="004D5A86" w14:paraId="5CB31A7B" w14:textId="77777777" w:rsidTr="00F55FEB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A85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18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248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&lt;5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7D7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183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5FA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&gt;=50</w:t>
            </w:r>
          </w:p>
        </w:tc>
      </w:tr>
      <w:tr w:rsidR="00F55FEB" w:rsidRPr="004D5A86" w14:paraId="5901A326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C81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C0F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Persons-days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CC4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Infection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44E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HR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BC5E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95%CI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592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EFB5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Persons-days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F75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Infection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05F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HR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DDA6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  <w:t>95%CI</w:t>
            </w:r>
          </w:p>
        </w:tc>
      </w:tr>
      <w:tr w:rsidR="00F55FEB" w:rsidRPr="004D5A86" w14:paraId="614E67F4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C5F1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Mal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7FE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9253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649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7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B9B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9EA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AA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998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A4D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988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88E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8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DED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68B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7F8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</w:tr>
      <w:tr w:rsidR="00F55FEB" w:rsidRPr="004D5A86" w14:paraId="49D5CC26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F1A8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Femal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70B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86234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805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8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4B5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47B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9A9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B8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77F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0368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95A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ACA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029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541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4</w:t>
            </w:r>
          </w:p>
        </w:tc>
      </w:tr>
      <w:tr w:rsidR="00F55FEB" w:rsidRPr="004D5A86" w14:paraId="30DC0CDB" w14:textId="77777777" w:rsidTr="00E70796">
        <w:trPr>
          <w:trHeight w:val="300"/>
        </w:trPr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A6D2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Vaccination statu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980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E71A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F79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4E5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74C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B35A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6AC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B8B6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05F0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D97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BEB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38607C15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501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Unvaccinate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A9D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99039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6D7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0A1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772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96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9C4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A53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3515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C20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F24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05A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ACA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</w:tr>
      <w:tr w:rsidR="00F55FEB" w:rsidRPr="004D5A86" w14:paraId="082905E2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088B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Vaccinated with one do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B14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034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045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D0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244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81C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60F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CE4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288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38C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07B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659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4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A88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</w:tr>
      <w:tr w:rsidR="00F55FEB" w:rsidRPr="004D5A86" w14:paraId="27735AE7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637A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Vaccinated with two dos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17E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2003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2DC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8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8AE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6DF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0AE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7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EA8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0A9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8146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691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CB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417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3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89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58</w:t>
            </w:r>
          </w:p>
        </w:tc>
      </w:tr>
      <w:tr w:rsidR="00F55FEB" w:rsidRPr="004D5A86" w14:paraId="0B49AA72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25CA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Vaccinated with three dos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700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934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3F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4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01A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DD8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3BB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3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B3D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5F0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407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2E7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923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612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39A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20</w:t>
            </w:r>
          </w:p>
        </w:tc>
      </w:tr>
      <w:tr w:rsidR="00F55FEB" w:rsidRPr="004D5A86" w14:paraId="2E121E25" w14:textId="77777777" w:rsidTr="00E70796">
        <w:trPr>
          <w:trHeight w:val="300"/>
        </w:trPr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8FE9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Blood count**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9B5D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A49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30FA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BCC9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7CD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822D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E470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FA8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500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E21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01F6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0DFCB34E" w14:textId="77777777" w:rsidTr="00E70796">
        <w:trPr>
          <w:trHeight w:val="285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35DB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 xml:space="preserve">WBC (1.8 IQR 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BFD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83A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5A0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20F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C76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361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626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026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D0C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63D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0B6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5</w:t>
            </w:r>
          </w:p>
        </w:tc>
      </w:tr>
      <w:tr w:rsidR="00F55FEB" w:rsidRPr="004D5A86" w14:paraId="6F161316" w14:textId="77777777" w:rsidTr="00E70796">
        <w:trPr>
          <w:trHeight w:val="285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5EC0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RBC (0.6 IQR 10</w:t>
            </w:r>
            <w:r w:rsidRPr="004D5A86">
              <w:rPr>
                <w:rFonts w:ascii="Calibri" w:eastAsia="Times New Roman" w:hAnsi="Calibri" w:cs="Calibri"/>
                <w:sz w:val="16"/>
                <w:vertAlign w:val="superscript"/>
                <w:lang w:val="en-GB" w:eastAsia="en-GB"/>
              </w:rPr>
              <w:t>6</w:t>
            </w: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/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B40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61C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610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C01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83A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9DC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3FB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55A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B3E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678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923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0</w:t>
            </w:r>
          </w:p>
        </w:tc>
      </w:tr>
      <w:tr w:rsidR="00F55FEB" w:rsidRPr="004D5A86" w14:paraId="386CE56D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688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HGB (1.7 IQR g/d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0CD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815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2D1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AB9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5D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53D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26D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CCE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D35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74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932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1</w:t>
            </w:r>
          </w:p>
        </w:tc>
      </w:tr>
      <w:tr w:rsidR="00F55FEB" w:rsidRPr="004D5A86" w14:paraId="29FA7BE9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648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 xml:space="preserve">MCV (5 IQR </w:t>
            </w:r>
            <w:proofErr w:type="spellStart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fL</w:t>
            </w:r>
            <w:proofErr w:type="spellEnd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B04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384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0D9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B8E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DF6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FF3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569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EF1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387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474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5A4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3</w:t>
            </w:r>
          </w:p>
        </w:tc>
      </w:tr>
      <w:tr w:rsidR="00F55FEB" w:rsidRPr="004D5A86" w14:paraId="7AA21449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67E0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 xml:space="preserve">MCH (1.9 IQR </w:t>
            </w:r>
            <w:proofErr w:type="spellStart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pg</w:t>
            </w:r>
            <w:proofErr w:type="spellEnd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A1C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A82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CD9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4B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6C4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B76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377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E2B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8A8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78B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FC1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7</w:t>
            </w:r>
          </w:p>
        </w:tc>
      </w:tr>
      <w:tr w:rsidR="00F55FEB" w:rsidRPr="004D5A86" w14:paraId="3C6C4F04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201E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MCHC (1.3 IQR g/d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F27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C73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A37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6E4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C10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3D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D5B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2A5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444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E90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82D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5</w:t>
            </w:r>
          </w:p>
        </w:tc>
      </w:tr>
      <w:tr w:rsidR="00F55FEB" w:rsidRPr="004D5A86" w14:paraId="78462C1D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2F49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RDW (0.9 IQR %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CD6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FA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2B6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B33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D93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C84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451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AD4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C87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6BD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817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</w:tr>
      <w:tr w:rsidR="00F55FEB" w:rsidRPr="004D5A86" w14:paraId="60C04009" w14:textId="77777777" w:rsidTr="00E70796">
        <w:trPr>
          <w:trHeight w:val="285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4C0C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PLT (59 IQR 103/</w:t>
            </w: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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376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82D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9DA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416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BA3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0FB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D8F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13A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2B9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EB1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C9E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</w:tr>
      <w:tr w:rsidR="00F55FEB" w:rsidRPr="004D5A86" w14:paraId="35895B9D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72CF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 xml:space="preserve">MPV (1.6 IQR </w:t>
            </w:r>
            <w:proofErr w:type="spellStart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fL</w:t>
            </w:r>
            <w:proofErr w:type="spellEnd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4B5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24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1A5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2F1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0A4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055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8F1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11B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615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017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5C8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0</w:t>
            </w:r>
          </w:p>
        </w:tc>
      </w:tr>
      <w:tr w:rsidR="00F55FEB" w:rsidRPr="004D5A86" w14:paraId="5DACF9B8" w14:textId="77777777" w:rsidTr="00E70796">
        <w:trPr>
          <w:trHeight w:val="300"/>
        </w:trPr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C69F4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Leucocyte formula**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A04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6167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88AD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B87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71C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33F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6B0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9F55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E59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2FF3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AD2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48C37CE4" w14:textId="77777777" w:rsidTr="00E70796">
        <w:trPr>
          <w:trHeight w:val="285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F829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Neutrophils (1.3 IQR 103/m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217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97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58D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5A4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CFF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70A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56B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A6D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0DC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467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C9D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</w:tr>
      <w:tr w:rsidR="00F55FEB" w:rsidRPr="004D5A86" w14:paraId="435566F9" w14:textId="77777777" w:rsidTr="00E70796">
        <w:trPr>
          <w:trHeight w:val="285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1D7C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Lymphocytes (0.64 IQR 103/m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CBA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9D7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B99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936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A85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35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D24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076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957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E60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4E5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5</w:t>
            </w:r>
          </w:p>
        </w:tc>
      </w:tr>
      <w:tr w:rsidR="00F55FEB" w:rsidRPr="004D5A86" w14:paraId="13E244F6" w14:textId="77777777" w:rsidTr="00E70796">
        <w:trPr>
          <w:trHeight w:val="285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275D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Monocytes (0.17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EA8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614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E75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73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3C6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F4F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6E6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B0D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2E8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B68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C0B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</w:tr>
      <w:tr w:rsidR="00F55FEB" w:rsidRPr="004D5A86" w14:paraId="19AD5DDB" w14:textId="77777777" w:rsidTr="00E70796">
        <w:trPr>
          <w:trHeight w:val="285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5D58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Eosinophils (0.13 IQR 10</w:t>
            </w:r>
            <w:r w:rsidRPr="004D5A86">
              <w:rPr>
                <w:rFonts w:eastAsia="Times New Roman" w:cstheme="minorHAnsi"/>
                <w:sz w:val="16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6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D9D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54B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C62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84B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C76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B3D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5CF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D82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619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408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CD4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5</w:t>
            </w:r>
          </w:p>
        </w:tc>
      </w:tr>
      <w:tr w:rsidR="00F55FEB" w:rsidRPr="004D5A86" w14:paraId="4A5855E9" w14:textId="77777777" w:rsidTr="00E70796">
        <w:trPr>
          <w:trHeight w:val="285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5E38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Basophils (0.04 IQR 103/mL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650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CF5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759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5AC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432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187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598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CCB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4A3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1F1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187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4</w:t>
            </w:r>
          </w:p>
        </w:tc>
      </w:tr>
      <w:tr w:rsidR="00F55FEB" w:rsidRPr="004D5A86" w14:paraId="386E0F7D" w14:textId="77777777" w:rsidTr="00E70796">
        <w:trPr>
          <w:trHeight w:val="300"/>
        </w:trPr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ACD4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Blood parameters**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0B0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908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0AE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BF1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DD5A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807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370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6F9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D146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57D4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2F06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21F4A065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0759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Creatinin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 xml:space="preserve"> (0.2 IQR mg/</w:t>
            </w:r>
            <w:proofErr w:type="spellStart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dL</w:t>
            </w:r>
            <w:proofErr w:type="spellEnd"/>
            <w:r w:rsidRPr="004D5A86">
              <w:rPr>
                <w:rFonts w:eastAsia="Times New Roman" w:cstheme="minorHAnsi"/>
                <w:sz w:val="16"/>
                <w:szCs w:val="14"/>
                <w:lang w:val="en-GB" w:eastAsia="en-GB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D27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7876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509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55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622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864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15C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836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056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357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AF6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01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0C9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8DB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31</w:t>
            </w:r>
          </w:p>
        </w:tc>
      </w:tr>
      <w:tr w:rsidR="00F55FEB" w:rsidRPr="004D5A86" w14:paraId="2088B447" w14:textId="77777777" w:rsidTr="00E70796">
        <w:trPr>
          <w:trHeight w:val="300"/>
        </w:trPr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A0B86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ABO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DC7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767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EC3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58F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EB2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EE7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270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B1D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B32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2A4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18FD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FF0000"/>
                <w:sz w:val="16"/>
                <w:lang w:val="en-GB" w:eastAsia="en-GB"/>
              </w:rPr>
            </w:pPr>
          </w:p>
        </w:tc>
      </w:tr>
      <w:tr w:rsidR="00F55FEB" w:rsidRPr="004D5A86" w14:paraId="44456A0F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DAF7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10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6648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7EC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51B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D21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8D4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E36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6F6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6463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E13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4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EAA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821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136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</w:tr>
      <w:tr w:rsidR="00F55FEB" w:rsidRPr="004D5A86" w14:paraId="21619717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8808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A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78C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2662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CE1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0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8FF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A64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58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6AC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273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4367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2BE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4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D1A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DF9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408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22</w:t>
            </w:r>
          </w:p>
        </w:tc>
      </w:tr>
      <w:tr w:rsidR="00F55FEB" w:rsidRPr="004D5A86" w14:paraId="7BD6E8BD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1B5B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A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4F4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298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E26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9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8F8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803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AB1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E3B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18A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602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C6D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F4F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E56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7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638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37</w:t>
            </w:r>
          </w:p>
        </w:tc>
      </w:tr>
      <w:tr w:rsidR="00F55FEB" w:rsidRPr="004D5A86" w14:paraId="5F776CB2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8B6C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BCA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973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F7D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A9E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143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F07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324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F16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656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242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335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A97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027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32</w:t>
            </w:r>
          </w:p>
        </w:tc>
      </w:tr>
      <w:tr w:rsidR="00F55FEB" w:rsidRPr="004D5A86" w14:paraId="0C0C0058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C91A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Miss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952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934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E78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61F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097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C23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6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E47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623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679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EDC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2F8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1D4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66E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.67</w:t>
            </w:r>
          </w:p>
        </w:tc>
      </w:tr>
      <w:tr w:rsidR="00F55FEB" w:rsidRPr="004D5A86" w14:paraId="7C4385D8" w14:textId="77777777" w:rsidTr="00E70796">
        <w:trPr>
          <w:trHeight w:val="300"/>
        </w:trPr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E192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proofErr w:type="spellStart"/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Cw</w:t>
            </w:r>
            <w:proofErr w:type="spellEnd"/>
            <w:r w:rsidR="008D0C64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*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815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CF41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E7C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D49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94C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C846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070E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658B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5E7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6B97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EEB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2E1FAFAE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A57B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proofErr w:type="spellStart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Cw</w:t>
            </w:r>
            <w:proofErr w:type="spellEnd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+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3CD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497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15A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D84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D42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335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7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1DF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8D2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15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F80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80C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200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2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611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61</w:t>
            </w:r>
          </w:p>
        </w:tc>
      </w:tr>
      <w:tr w:rsidR="00F55FEB" w:rsidRPr="004D5A86" w14:paraId="58834F32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6C46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proofErr w:type="spellStart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Cw</w:t>
            </w:r>
            <w:proofErr w:type="spellEnd"/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668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1696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7CF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9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2E5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FAE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0DB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F0B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DC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185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0F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DD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59F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EB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</w:tr>
      <w:tr w:rsidR="00F55FEB" w:rsidRPr="004D5A86" w14:paraId="33BBEFB5" w14:textId="77777777" w:rsidTr="00E70796">
        <w:trPr>
          <w:trHeight w:val="300"/>
        </w:trPr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1384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6"/>
                <w:lang w:val="en-GB" w:eastAsia="en-GB"/>
              </w:rPr>
              <w:t>M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99C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283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782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715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429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2AF6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3CF1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E10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F1D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770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869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</w:tr>
      <w:tr w:rsidR="00F55FEB" w:rsidRPr="004D5A86" w14:paraId="5B39D815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AED9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M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883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3565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31A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9A1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814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3BD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85C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B36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9684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525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4207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DFA2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30F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n-GB"/>
              </w:rPr>
            </w:pPr>
          </w:p>
        </w:tc>
      </w:tr>
      <w:tr w:rsidR="00F55FEB" w:rsidRPr="004D5A86" w14:paraId="7996B126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767E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N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B56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5570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5DBA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2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879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1EE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00C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6DCC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D19F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9663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A88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7FA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7166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7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201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21</w:t>
            </w:r>
          </w:p>
        </w:tc>
      </w:tr>
      <w:tr w:rsidR="00F55FEB" w:rsidRPr="004D5A86" w14:paraId="58FBC462" w14:textId="77777777" w:rsidTr="00E70796">
        <w:trPr>
          <w:trHeight w:val="300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F1BF" w14:textId="77777777" w:rsidR="00F55FEB" w:rsidRPr="004D5A86" w:rsidRDefault="00F55FEB" w:rsidP="00F55FEB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6"/>
                <w:lang w:val="en-GB" w:eastAsia="en-GB"/>
              </w:rPr>
              <w:t>M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F870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93415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C889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38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26A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C53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A1C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4435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A66D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6296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A97E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9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764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D163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0.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CFE8" w14:textId="77777777" w:rsidR="00F55FEB" w:rsidRPr="004D5A86" w:rsidRDefault="00F55FEB" w:rsidP="00F55FEB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6"/>
                <w:lang w:val="en-GB" w:eastAsia="en-GB"/>
              </w:rPr>
              <w:t>1.25</w:t>
            </w:r>
          </w:p>
        </w:tc>
      </w:tr>
    </w:tbl>
    <w:p w14:paraId="27890698" w14:textId="77777777" w:rsidR="008D0C64" w:rsidRDefault="008D0C64" w:rsidP="008D0C64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>
        <w:rPr>
          <w:rFonts w:eastAsia="Times New Roman" w:cstheme="minorHAnsi"/>
          <w:sz w:val="16"/>
          <w:szCs w:val="14"/>
          <w:lang w:val="en-GB" w:eastAsia="en-GB"/>
        </w:rPr>
        <w:lastRenderedPageBreak/>
        <w:t>NOTES:</w:t>
      </w:r>
    </w:p>
    <w:p w14:paraId="4ECECEFB" w14:textId="77777777" w:rsidR="008D0C64" w:rsidRPr="00400D3C" w:rsidRDefault="008D0C64" w:rsidP="008D0C64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 w:rsidRPr="008D0C64">
        <w:rPr>
          <w:rFonts w:eastAsia="Times New Roman" w:cstheme="minorHAnsi"/>
          <w:sz w:val="16"/>
          <w:szCs w:val="14"/>
          <w:lang w:val="en-GB" w:eastAsia="en-GB"/>
        </w:rPr>
        <w:t>*</w:t>
      </w:r>
      <w:r>
        <w:rPr>
          <w:rFonts w:eastAsia="Times New Roman" w:cstheme="minorHAnsi"/>
          <w:sz w:val="16"/>
          <w:szCs w:val="14"/>
          <w:lang w:val="en-GB" w:eastAsia="en-GB"/>
        </w:rPr>
        <w:t xml:space="preserve"> Tested only on O-group donors</w:t>
      </w:r>
    </w:p>
    <w:p w14:paraId="6EE7643F" w14:textId="24AFAC74" w:rsidR="008D0C64" w:rsidRDefault="00F55FEB" w:rsidP="008D0C64">
      <w:pPr>
        <w:spacing w:after="0" w:line="480" w:lineRule="auto"/>
        <w:jc w:val="both"/>
        <w:rPr>
          <w:lang w:val="en-GB"/>
        </w:rPr>
      </w:pPr>
      <w:r w:rsidRPr="004D5A86">
        <w:rPr>
          <w:rFonts w:eastAsia="Times New Roman" w:cstheme="minorHAnsi"/>
          <w:sz w:val="16"/>
          <w:szCs w:val="14"/>
          <w:lang w:val="en-GB" w:eastAsia="en-GB"/>
        </w:rPr>
        <w:t>** HRs for interquartile range (IQR) increases (equal to the difference between the 25th and 75th percentile</w:t>
      </w:r>
      <w:r w:rsidRPr="004D5A86">
        <w:rPr>
          <w:lang w:val="en-GB"/>
        </w:rPr>
        <w:t>)</w:t>
      </w:r>
    </w:p>
    <w:p w14:paraId="3DFDC8C3" w14:textId="77777777" w:rsidR="008D0C64" w:rsidRPr="004D5A86" w:rsidRDefault="008D0C64" w:rsidP="008D0C64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 w:rsidRPr="00400D3C">
        <w:rPr>
          <w:rFonts w:eastAsia="Times New Roman" w:cstheme="minorHAnsi"/>
          <w:i/>
          <w:sz w:val="16"/>
          <w:szCs w:val="14"/>
          <w:lang w:val="en-GB" w:eastAsia="en-GB"/>
        </w:rPr>
        <w:t>Persons-days</w:t>
      </w:r>
      <w:r>
        <w:rPr>
          <w:rFonts w:eastAsia="Times New Roman" w:cstheme="minorHAnsi"/>
          <w:sz w:val="16"/>
          <w:szCs w:val="14"/>
          <w:lang w:val="en-GB" w:eastAsia="en-GB"/>
        </w:rPr>
        <w:t xml:space="preserve"> = </w:t>
      </w:r>
      <w:r w:rsidRPr="008D0C64">
        <w:rPr>
          <w:rFonts w:eastAsia="Times New Roman" w:cstheme="minorHAnsi"/>
          <w:sz w:val="16"/>
          <w:szCs w:val="14"/>
          <w:lang w:val="en-GB" w:eastAsia="en-GB"/>
        </w:rPr>
        <w:t xml:space="preserve">the sum of the time each person was </w:t>
      </w:r>
      <w:r>
        <w:rPr>
          <w:rFonts w:eastAsia="Times New Roman" w:cstheme="minorHAnsi"/>
          <w:sz w:val="16"/>
          <w:szCs w:val="14"/>
          <w:lang w:val="en-GB" w:eastAsia="en-GB"/>
        </w:rPr>
        <w:t>positive</w:t>
      </w:r>
      <w:r w:rsidRPr="008D0C64">
        <w:rPr>
          <w:rFonts w:eastAsia="Times New Roman" w:cstheme="minorHAnsi"/>
          <w:sz w:val="16"/>
          <w:szCs w:val="14"/>
          <w:lang w:val="en-GB" w:eastAsia="en-GB"/>
        </w:rPr>
        <w:t>, added for all persons</w:t>
      </w:r>
    </w:p>
    <w:p w14:paraId="4C0BAEB1" w14:textId="77777777" w:rsidR="00F55FEB" w:rsidRPr="00F55FEB" w:rsidRDefault="00F55FEB" w:rsidP="00F55FEB">
      <w:pPr>
        <w:spacing w:after="0" w:line="480" w:lineRule="auto"/>
        <w:contextualSpacing/>
        <w:jc w:val="both"/>
        <w:rPr>
          <w:rFonts w:eastAsia="Times New Roman" w:cstheme="minorHAnsi"/>
          <w:sz w:val="16"/>
          <w:szCs w:val="14"/>
          <w:lang w:val="en-GB" w:eastAsia="en-GB"/>
        </w:rPr>
      </w:pPr>
    </w:p>
    <w:sectPr w:rsidR="00F55FEB" w:rsidRPr="00F55F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0CC522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0"/>
    <w:multiLevelType w:val="singleLevel"/>
    <w:tmpl w:val="8C5E6E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DAEA01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A20407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6706B2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2434652C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29340E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157D1A97"/>
    <w:multiLevelType w:val="multilevel"/>
    <w:tmpl w:val="7BA4D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F657ADB"/>
    <w:multiLevelType w:val="hybridMultilevel"/>
    <w:tmpl w:val="178EF444"/>
    <w:lvl w:ilvl="0" w:tplc="C1AEE09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694656"/>
    <w:multiLevelType w:val="hybridMultilevel"/>
    <w:tmpl w:val="33222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07825"/>
    <w:multiLevelType w:val="hybridMultilevel"/>
    <w:tmpl w:val="08F29B5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4D4AE7"/>
    <w:multiLevelType w:val="hybridMultilevel"/>
    <w:tmpl w:val="DF0A285E"/>
    <w:lvl w:ilvl="0" w:tplc="A5202F5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8"/>
  </w:num>
  <w:num w:numId="5">
    <w:abstractNumId w:val="6"/>
  </w:num>
  <w:num w:numId="6">
    <w:abstractNumId w:val="2"/>
  </w:num>
  <w:num w:numId="7">
    <w:abstractNumId w:val="1"/>
  </w:num>
  <w:num w:numId="8">
    <w:abstractNumId w:val="4"/>
  </w:num>
  <w:num w:numId="9">
    <w:abstractNumId w:val="3"/>
  </w:num>
  <w:num w:numId="10">
    <w:abstractNumId w:val="5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C68"/>
    <w:rsid w:val="002A0059"/>
    <w:rsid w:val="005313B7"/>
    <w:rsid w:val="005963DD"/>
    <w:rsid w:val="00760C68"/>
    <w:rsid w:val="008A28AB"/>
    <w:rsid w:val="008D0C64"/>
    <w:rsid w:val="008E2003"/>
    <w:rsid w:val="00952AF6"/>
    <w:rsid w:val="00CA4747"/>
    <w:rsid w:val="00D52D72"/>
    <w:rsid w:val="00E04ADD"/>
    <w:rsid w:val="00E6244F"/>
    <w:rsid w:val="00E70796"/>
    <w:rsid w:val="00E8709A"/>
    <w:rsid w:val="00F5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41057"/>
  <w15:chartTrackingRefBased/>
  <w15:docId w15:val="{608530F7-452E-4F4C-B978-1C31AD43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60C68"/>
    <w:rPr>
      <w:lang w:val="it-IT"/>
    </w:rPr>
  </w:style>
  <w:style w:type="paragraph" w:styleId="Titolo1">
    <w:name w:val="heading 1"/>
    <w:basedOn w:val="Normale"/>
    <w:link w:val="Titolo1Carattere"/>
    <w:uiPriority w:val="9"/>
    <w:qFormat/>
    <w:rsid w:val="00760C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60C6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EndNoteBibliographyTitle">
    <w:name w:val="EndNote Bibliography Title"/>
    <w:basedOn w:val="Normale"/>
    <w:link w:val="EndNoteBibliographyTitleCarattere"/>
    <w:rsid w:val="00760C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60C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760C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60C68"/>
    <w:rPr>
      <w:rFonts w:ascii="Calibri" w:hAnsi="Calibri" w:cs="Calibri"/>
      <w:noProof/>
      <w:lang w:val="en-US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760C68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760C68"/>
    <w:rPr>
      <w:rFonts w:ascii="Calibri" w:eastAsia="Calibri" w:hAnsi="Calibri" w:cs="Times New Roman"/>
      <w:sz w:val="20"/>
      <w:szCs w:val="20"/>
      <w:lang w:val="it-IT"/>
    </w:rPr>
  </w:style>
  <w:style w:type="character" w:styleId="Rimandonotadichiusura">
    <w:name w:val="endnote reference"/>
    <w:uiPriority w:val="99"/>
    <w:unhideWhenUsed/>
    <w:rsid w:val="00760C68"/>
    <w:rPr>
      <w:vertAlign w:val="superscript"/>
    </w:rPr>
  </w:style>
  <w:style w:type="table" w:styleId="Grigliatabella">
    <w:name w:val="Table Grid"/>
    <w:basedOn w:val="Tabellanormale"/>
    <w:uiPriority w:val="39"/>
    <w:rsid w:val="00760C6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60C6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60C6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60C68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60C6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60C68"/>
    <w:rPr>
      <w:b/>
      <w:bCs/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0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0C68"/>
    <w:rPr>
      <w:rFonts w:ascii="Segoe UI" w:hAnsi="Segoe UI" w:cs="Segoe UI"/>
      <w:sz w:val="18"/>
      <w:szCs w:val="18"/>
      <w:lang w:val="it-IT"/>
    </w:rPr>
  </w:style>
  <w:style w:type="paragraph" w:styleId="Revisione">
    <w:name w:val="Revision"/>
    <w:hidden/>
    <w:uiPriority w:val="99"/>
    <w:semiHidden/>
    <w:rsid w:val="00760C68"/>
    <w:pPr>
      <w:spacing w:after="0" w:line="240" w:lineRule="auto"/>
    </w:pPr>
    <w:rPr>
      <w:lang w:val="it-IT"/>
    </w:rPr>
  </w:style>
  <w:style w:type="paragraph" w:styleId="Intestazione">
    <w:name w:val="header"/>
    <w:basedOn w:val="Normale"/>
    <w:link w:val="IntestazioneCarattere"/>
    <w:uiPriority w:val="99"/>
    <w:unhideWhenUsed/>
    <w:rsid w:val="00760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60C68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760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0C68"/>
    <w:rPr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760C6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60C68"/>
    <w:rPr>
      <w:color w:val="954F72"/>
      <w:u w:val="single"/>
    </w:rPr>
  </w:style>
  <w:style w:type="paragraph" w:customStyle="1" w:styleId="msonormal0">
    <w:name w:val="msonormal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760C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font6">
    <w:name w:val="font6"/>
    <w:basedOn w:val="Normale"/>
    <w:rsid w:val="00760C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font7">
    <w:name w:val="font7"/>
    <w:basedOn w:val="Normale"/>
    <w:rsid w:val="00760C68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lang w:eastAsia="it-IT"/>
    </w:rPr>
  </w:style>
  <w:style w:type="paragraph" w:customStyle="1" w:styleId="xl65">
    <w:name w:val="xl65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9">
    <w:name w:val="xl69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0">
    <w:name w:val="xl70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1">
    <w:name w:val="xl71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760C6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3">
    <w:name w:val="xl83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7">
    <w:name w:val="xl8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e"/>
    <w:rsid w:val="00760C6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0">
    <w:name w:val="xl90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91">
    <w:name w:val="xl91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2">
    <w:name w:val="xl9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3">
    <w:name w:val="xl93"/>
    <w:basedOn w:val="Normale"/>
    <w:rsid w:val="00760C6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4">
    <w:name w:val="xl94"/>
    <w:basedOn w:val="Normale"/>
    <w:rsid w:val="00760C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5">
    <w:name w:val="xl95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6">
    <w:name w:val="xl9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97">
    <w:name w:val="xl9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8">
    <w:name w:val="xl98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9">
    <w:name w:val="xl99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0">
    <w:name w:val="xl100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1">
    <w:name w:val="xl101"/>
    <w:basedOn w:val="Normale"/>
    <w:rsid w:val="00760C6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2">
    <w:name w:val="xl102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3">
    <w:name w:val="xl10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104">
    <w:name w:val="xl104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5">
    <w:name w:val="xl10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6">
    <w:name w:val="xl10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7">
    <w:name w:val="xl107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8">
    <w:name w:val="xl108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9">
    <w:name w:val="xl109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0">
    <w:name w:val="xl110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1">
    <w:name w:val="xl111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2">
    <w:name w:val="xl11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3">
    <w:name w:val="xl113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4">
    <w:name w:val="xl114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5">
    <w:name w:val="xl115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6">
    <w:name w:val="xl116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7">
    <w:name w:val="xl117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8">
    <w:name w:val="xl118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9">
    <w:name w:val="xl119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0">
    <w:name w:val="xl120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1">
    <w:name w:val="xl121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2">
    <w:name w:val="xl12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3">
    <w:name w:val="xl123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4">
    <w:name w:val="xl124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5">
    <w:name w:val="xl125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6">
    <w:name w:val="xl12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7">
    <w:name w:val="xl12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8">
    <w:name w:val="xl12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9">
    <w:name w:val="xl129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0">
    <w:name w:val="xl130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1">
    <w:name w:val="xl131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2">
    <w:name w:val="xl132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3">
    <w:name w:val="xl133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4">
    <w:name w:val="xl134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5">
    <w:name w:val="xl135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136">
    <w:name w:val="xl136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137">
    <w:name w:val="xl13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8">
    <w:name w:val="xl13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9">
    <w:name w:val="xl139"/>
    <w:basedOn w:val="Normale"/>
    <w:rsid w:val="00760C6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1">
    <w:name w:val="xl141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2">
    <w:name w:val="xl142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3">
    <w:name w:val="xl143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4">
    <w:name w:val="xl144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5">
    <w:name w:val="xl14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6">
    <w:name w:val="xl146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7">
    <w:name w:val="xl147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8">
    <w:name w:val="xl14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9">
    <w:name w:val="xl149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0">
    <w:name w:val="xl150"/>
    <w:basedOn w:val="Normale"/>
    <w:rsid w:val="00760C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1">
    <w:name w:val="xl151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2">
    <w:name w:val="xl152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3">
    <w:name w:val="xl153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4">
    <w:name w:val="xl154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5">
    <w:name w:val="xl15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6">
    <w:name w:val="xl156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7">
    <w:name w:val="xl157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8">
    <w:name w:val="xl15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9">
    <w:name w:val="xl159"/>
    <w:basedOn w:val="Normale"/>
    <w:rsid w:val="00760C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0">
    <w:name w:val="xl160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1">
    <w:name w:val="xl161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2">
    <w:name w:val="xl162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3">
    <w:name w:val="xl16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4">
    <w:name w:val="xl164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5">
    <w:name w:val="xl165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6">
    <w:name w:val="xl166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7">
    <w:name w:val="xl16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8">
    <w:name w:val="xl168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9">
    <w:name w:val="xl169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0">
    <w:name w:val="xl170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1">
    <w:name w:val="xl171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2">
    <w:name w:val="xl172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3">
    <w:name w:val="xl173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4">
    <w:name w:val="xl174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5">
    <w:name w:val="xl175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6">
    <w:name w:val="xl17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77">
    <w:name w:val="xl177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78">
    <w:name w:val="xl178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aragrafoelenco">
    <w:name w:val="List Paragraph"/>
    <w:basedOn w:val="Normale"/>
    <w:uiPriority w:val="34"/>
    <w:qFormat/>
    <w:rsid w:val="00760C68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760C68"/>
    <w:rPr>
      <w:rFonts w:ascii="Times New Roman" w:hAnsi="Times New Roman" w:cs="Times New Roman"/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760C68"/>
  </w:style>
  <w:style w:type="paragraph" w:customStyle="1" w:styleId="Stile1">
    <w:name w:val="Stile1"/>
    <w:basedOn w:val="Normale"/>
    <w:link w:val="Stile1Carattere"/>
    <w:qFormat/>
    <w:rsid w:val="00760C68"/>
    <w:pPr>
      <w:spacing w:after="0" w:line="480" w:lineRule="auto"/>
      <w:jc w:val="both"/>
    </w:pPr>
    <w:rPr>
      <w:rFonts w:ascii="Times New Roman" w:hAnsi="Times New Roman" w:cs="Times New Roman"/>
      <w:b/>
      <w:sz w:val="36"/>
      <w:szCs w:val="20"/>
      <w:lang w:val="en-GB"/>
    </w:rPr>
  </w:style>
  <w:style w:type="paragraph" w:customStyle="1" w:styleId="Stile2">
    <w:name w:val="Stile2"/>
    <w:basedOn w:val="Stile1"/>
    <w:link w:val="Stile2Carattere"/>
    <w:qFormat/>
    <w:rsid w:val="00760C68"/>
    <w:rPr>
      <w:sz w:val="32"/>
    </w:rPr>
  </w:style>
  <w:style w:type="character" w:customStyle="1" w:styleId="Stile1Carattere">
    <w:name w:val="Stile1 Carattere"/>
    <w:basedOn w:val="Carpredefinitoparagrafo"/>
    <w:link w:val="Stile1"/>
    <w:rsid w:val="00760C68"/>
    <w:rPr>
      <w:rFonts w:ascii="Times New Roman" w:hAnsi="Times New Roman" w:cs="Times New Roman"/>
      <w:b/>
      <w:sz w:val="36"/>
      <w:szCs w:val="20"/>
    </w:rPr>
  </w:style>
  <w:style w:type="paragraph" w:styleId="Nessunaspaziatura">
    <w:name w:val="No Spacing"/>
    <w:uiPriority w:val="1"/>
    <w:qFormat/>
    <w:rsid w:val="00760C68"/>
    <w:pPr>
      <w:spacing w:after="0" w:line="240" w:lineRule="auto"/>
    </w:pPr>
    <w:rPr>
      <w:lang w:val="it-IT"/>
    </w:rPr>
  </w:style>
  <w:style w:type="character" w:customStyle="1" w:styleId="Stile2Carattere">
    <w:name w:val="Stile2 Carattere"/>
    <w:basedOn w:val="Stile1Carattere"/>
    <w:link w:val="Stile2"/>
    <w:rsid w:val="00760C68"/>
    <w:rPr>
      <w:rFonts w:ascii="Times New Roman" w:hAnsi="Times New Roman" w:cs="Times New Roman"/>
      <w:b/>
      <w:sz w:val="32"/>
      <w:szCs w:val="20"/>
    </w:rPr>
  </w:style>
  <w:style w:type="paragraph" w:styleId="Numeroelenco">
    <w:name w:val="List Number"/>
    <w:basedOn w:val="Normale"/>
    <w:uiPriority w:val="99"/>
    <w:semiHidden/>
    <w:unhideWhenUsed/>
    <w:rsid w:val="00F55FEB"/>
    <w:pPr>
      <w:numPr>
        <w:numId w:val="1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6</Characters>
  <Application>Microsoft Office Word</Application>
  <DocSecurity>4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accini Chiara</dc:creator>
  <cp:keywords/>
  <dc:description/>
  <cp:lastModifiedBy>Marraccini Chiara</cp:lastModifiedBy>
  <cp:revision>2</cp:revision>
  <dcterms:created xsi:type="dcterms:W3CDTF">2023-11-02T16:17:00Z</dcterms:created>
  <dcterms:modified xsi:type="dcterms:W3CDTF">2023-11-02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3ee879eab8dba0187c6011186d877442f9980bd80bc51d61e6ff57b4334226</vt:lpwstr>
  </property>
</Properties>
</file>